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16D19" w14:textId="77777777" w:rsidR="00524165" w:rsidRDefault="00524165" w:rsidP="00524165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table 1: </w:t>
      </w:r>
      <w:r w:rsidRPr="00B04A0E">
        <w:rPr>
          <w:rFonts w:asciiTheme="majorBidi" w:hAnsiTheme="majorBidi" w:cstheme="majorBidi"/>
          <w:b/>
          <w:bCs/>
        </w:rPr>
        <w:t>Similarity Assessment Metrics Between Training and Validation Datasets</w:t>
      </w:r>
      <w:r>
        <w:rPr>
          <w:rFonts w:asciiTheme="majorBidi" w:hAnsiTheme="majorBidi" w:cstheme="majorBidi"/>
          <w:b/>
          <w:bCs/>
        </w:rPr>
        <w:t>.</w:t>
      </w:r>
    </w:p>
    <w:p w14:paraId="3F8B37E1" w14:textId="77777777" w:rsidR="00524165" w:rsidRPr="007A1836" w:rsidRDefault="00524165" w:rsidP="00524165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1"/>
        <w:gridCol w:w="630"/>
        <w:gridCol w:w="1084"/>
        <w:gridCol w:w="3050"/>
      </w:tblGrid>
      <w:tr w:rsidR="00524165" w:rsidRPr="00524165" w14:paraId="6A4024A5" w14:textId="77777777" w:rsidTr="001C4B69">
        <w:trPr>
          <w:tblHeader/>
        </w:trPr>
        <w:tc>
          <w:tcPr>
            <w:tcW w:w="0" w:type="auto"/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AEB79EB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r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11BA4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7E324E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hresho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C9801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Interpretation</w:t>
            </w:r>
          </w:p>
        </w:tc>
      </w:tr>
      <w:tr w:rsidR="00524165" w:rsidRPr="00524165" w14:paraId="7B2BF6B6" w14:textId="77777777" w:rsidTr="001C4B69">
        <w:tc>
          <w:tcPr>
            <w:tcW w:w="0" w:type="auto"/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9CAB651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Jensen-Shannon Diverg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C11C3D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52FB1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&lt;0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389D7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No significant distribution shift</w:t>
            </w:r>
          </w:p>
        </w:tc>
      </w:tr>
      <w:tr w:rsidR="00524165" w:rsidRPr="00524165" w14:paraId="1493A2F3" w14:textId="77777777" w:rsidTr="001C4B69">
        <w:tc>
          <w:tcPr>
            <w:tcW w:w="0" w:type="auto"/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0A49CD3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KS Test p-values (mea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13C78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99E0F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&gt;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196D1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Feature distributions match</w:t>
            </w:r>
          </w:p>
        </w:tc>
      </w:tr>
      <w:tr w:rsidR="00524165" w:rsidRPr="00524165" w14:paraId="22271AC1" w14:textId="77777777" w:rsidTr="001C4B69">
        <w:tc>
          <w:tcPr>
            <w:tcW w:w="0" w:type="auto"/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EDF01A4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PCA Shared Var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EE7B7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3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C2A21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&lt;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8F4E0" w14:textId="77777777" w:rsidR="00524165" w:rsidRPr="005D1C37" w:rsidRDefault="00524165" w:rsidP="001C4B69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1C37">
              <w:rPr>
                <w:rFonts w:asciiTheme="majorBidi" w:eastAsia="Times New Roman" w:hAnsiTheme="majorBidi" w:cstheme="majorBidi"/>
                <w:color w:val="000000" w:themeColor="text1"/>
              </w:rPr>
              <w:t>Minimal dataset overlap</w:t>
            </w:r>
          </w:p>
        </w:tc>
      </w:tr>
    </w:tbl>
    <w:p w14:paraId="42E6516B" w14:textId="77777777" w:rsidR="00524165" w:rsidRDefault="00524165"/>
    <w:sectPr w:rsidR="00524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65"/>
    <w:rsid w:val="00524165"/>
    <w:rsid w:val="00C2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7E047"/>
  <w15:chartTrackingRefBased/>
  <w15:docId w15:val="{B28C6666-CF3E-4ED9-962A-4492942D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16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1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1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1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1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1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16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16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16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16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1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1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1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1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1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1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4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16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4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16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4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16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41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1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1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16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na fathi</dc:creator>
  <cp:keywords/>
  <dc:description/>
  <cp:lastModifiedBy>mobina fathi</cp:lastModifiedBy>
  <cp:revision>1</cp:revision>
  <dcterms:created xsi:type="dcterms:W3CDTF">2025-03-30T09:52:00Z</dcterms:created>
  <dcterms:modified xsi:type="dcterms:W3CDTF">2025-03-30T09:52:00Z</dcterms:modified>
</cp:coreProperties>
</file>